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35201">
      <w:pPr>
        <w:rPr>
          <w:rFonts w:hint="eastAsia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>Electronic Supplementary Material Appendix S6 (Robust variance estimation)</w:t>
      </w:r>
    </w:p>
    <w:tbl>
      <w:tblPr>
        <w:tblStyle w:val="3"/>
        <w:tblW w:w="153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026"/>
        <w:gridCol w:w="1817"/>
        <w:gridCol w:w="960"/>
        <w:gridCol w:w="1060"/>
        <w:gridCol w:w="1060"/>
        <w:gridCol w:w="1047"/>
        <w:gridCol w:w="1805"/>
        <w:gridCol w:w="2033"/>
        <w:gridCol w:w="2116"/>
      </w:tblGrid>
      <w:tr w14:paraId="24242035">
        <w:trPr>
          <w:trHeight w:val="336" w:hRule="atLeast"/>
        </w:trPr>
        <w:tc>
          <w:tcPr>
            <w:tcW w:w="24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A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=0.6</w:t>
            </w:r>
          </w:p>
        </w:tc>
        <w:tc>
          <w:tcPr>
            <w:tcW w:w="10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9E9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68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B3C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998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376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664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449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792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C16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F1EF3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3CD32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DAE31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BC6BA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D9762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70A66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F3258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44CD6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CDD92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3D58E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F2B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F58060">
        <w:trPr>
          <w:trHeight w:val="33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F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gregated study effec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1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3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-Adju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B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Adjust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A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8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7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-Adju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E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05A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E4376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FF9AD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871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0B8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564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BD9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4D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61F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B3C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2DB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B899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4EE6C7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10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8BC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147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1C5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681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30A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E4A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18B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D0D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BB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129AC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7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2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0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7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1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1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3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C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-Adjust</w:t>
            </w:r>
          </w:p>
        </w:tc>
      </w:tr>
      <w:tr w14:paraId="2AD3A93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C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6CE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5086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EF6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AA2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6178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566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84F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6C0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C0D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C7A25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E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7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6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4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C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6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1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2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8</w:t>
            </w:r>
          </w:p>
        </w:tc>
      </w:tr>
      <w:tr w14:paraId="1D6CA3E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A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C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6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6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D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2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D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4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E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8</w:t>
            </w:r>
          </w:p>
        </w:tc>
      </w:tr>
      <w:tr w14:paraId="4B9A0E8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E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A27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AD4B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F30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5AC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E21D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A95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EE2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11FE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3C62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99744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5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D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C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6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9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9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0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E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B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7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2</w:t>
            </w:r>
          </w:p>
        </w:tc>
      </w:tr>
      <w:tr w14:paraId="2088518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5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9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7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A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8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D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2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B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0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2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</w:t>
            </w:r>
          </w:p>
        </w:tc>
      </w:tr>
      <w:tr w14:paraId="6B25C5F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9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6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0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1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D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7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9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E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617</w:t>
            </w:r>
          </w:p>
        </w:tc>
      </w:tr>
      <w:tr w14:paraId="43666E3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9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aining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838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4FB8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3E7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96B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023E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AFB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DA7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9B61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E3E0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6838A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A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E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9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2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C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F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1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</w:tr>
      <w:tr w14:paraId="29B6687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7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n-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3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2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7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B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B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A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6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1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7</w:t>
            </w:r>
          </w:p>
        </w:tc>
      </w:tr>
      <w:tr w14:paraId="4A4B301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2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011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CC8D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B7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24A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D1D9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9AE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D96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953F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9E2E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D2FB6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4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5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8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B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1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E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F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0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7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46</w:t>
            </w:r>
          </w:p>
        </w:tc>
      </w:tr>
      <w:tr w14:paraId="57095CE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E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5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4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5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8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2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4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2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8</w:t>
            </w:r>
          </w:p>
        </w:tc>
      </w:tr>
      <w:tr w14:paraId="681B55E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1CA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CBA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62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5DB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20C3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AC9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CF2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20F3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719F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6DA08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E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xy pat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F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8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0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2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7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9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E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</w:tr>
      <w:tr w14:paraId="7329DCE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naerobic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B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A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5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3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0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6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C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5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6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9</w:t>
            </w:r>
          </w:p>
        </w:tc>
      </w:tr>
      <w:tr w14:paraId="2FBAD02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B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scle pat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A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1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B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2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8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E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6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D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B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5</w:t>
            </w:r>
          </w:p>
        </w:tc>
      </w:tr>
      <w:tr w14:paraId="5FD67743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342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scle pow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BD9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D11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B50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95A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36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0A6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4D0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3E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52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1</w:t>
            </w:r>
          </w:p>
        </w:tc>
      </w:tr>
    </w:tbl>
    <w:p w14:paraId="02A64E7D">
      <w:pPr>
        <w:jc w:val="center"/>
        <w:rPr>
          <w:rFonts w:hint="default"/>
          <w:lang w:val="en-US" w:eastAsia="zh-CN"/>
        </w:rPr>
      </w:pPr>
    </w:p>
    <w:p w14:paraId="5DB231F5">
      <w:pPr>
        <w:jc w:val="center"/>
        <w:rPr>
          <w:rFonts w:hint="default"/>
          <w:lang w:val="en-US" w:eastAsia="zh-CN"/>
        </w:rPr>
      </w:pPr>
    </w:p>
    <w:p w14:paraId="27121ECA">
      <w:pPr>
        <w:jc w:val="center"/>
        <w:rPr>
          <w:rFonts w:hint="default"/>
          <w:lang w:val="en-US" w:eastAsia="zh-CN"/>
        </w:rPr>
      </w:pPr>
    </w:p>
    <w:p w14:paraId="34F191A3">
      <w:pPr>
        <w:jc w:val="center"/>
        <w:rPr>
          <w:rFonts w:hint="eastAsia"/>
          <w:lang w:val="en-US" w:eastAsia="zh-CN"/>
        </w:rPr>
      </w:pPr>
    </w:p>
    <w:p w14:paraId="48E20D04">
      <w:pPr>
        <w:jc w:val="center"/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W w:w="146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026"/>
        <w:gridCol w:w="1817"/>
        <w:gridCol w:w="960"/>
        <w:gridCol w:w="1060"/>
        <w:gridCol w:w="1060"/>
        <w:gridCol w:w="1047"/>
        <w:gridCol w:w="1805"/>
        <w:gridCol w:w="2033"/>
        <w:gridCol w:w="2116"/>
      </w:tblGrid>
      <w:tr w14:paraId="442BFF5F">
        <w:trPr>
          <w:trHeight w:val="336" w:hRule="atLeast"/>
        </w:trPr>
        <w:tc>
          <w:tcPr>
            <w:tcW w:w="22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7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=0.8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471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2CE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3CC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F2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F42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23C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B62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A31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E4B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9062D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C253D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F7D88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4A292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E5986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F00EC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EF582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AE967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826A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E48CF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D86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19A034">
        <w:trPr>
          <w:trHeight w:val="33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C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gregated study effec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3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B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-Adju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3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8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Adju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C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C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2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-Adju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2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496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267A8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5127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FAA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212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D9A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B9F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65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BD0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7FB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178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18526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AB3A51">
        <w:trPr>
          <w:trHeight w:val="33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273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17D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3B1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A85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85A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0F6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32D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CC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27A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2AE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A80E6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2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6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B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1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E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0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A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8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F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4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-Adjust</w:t>
            </w:r>
          </w:p>
        </w:tc>
      </w:tr>
      <w:tr w14:paraId="559F041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7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43A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E23C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0A6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974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A8D4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32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CC2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B798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FD93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BEDCA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8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4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6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6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C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4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7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D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B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8</w:t>
            </w:r>
          </w:p>
        </w:tc>
      </w:tr>
      <w:tr w14:paraId="76EC340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7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0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0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B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8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A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A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8</w:t>
            </w:r>
          </w:p>
        </w:tc>
      </w:tr>
      <w:tr w14:paraId="6CB89B8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8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48A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AB24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94D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4EC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5B5C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A42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8B7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0F0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D1AE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DC8E9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F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8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7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C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0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F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4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5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1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8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2</w:t>
            </w:r>
          </w:p>
        </w:tc>
      </w:tr>
      <w:tr w14:paraId="657C213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6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E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9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7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A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0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1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9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9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</w:t>
            </w:r>
          </w:p>
        </w:tc>
      </w:tr>
      <w:tr w14:paraId="50E8579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6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3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2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4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C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3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4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2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0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A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6</w:t>
            </w:r>
          </w:p>
        </w:tc>
      </w:tr>
      <w:tr w14:paraId="4BE992B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8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aining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ABF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113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112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EC7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67DF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EC8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AEB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2BB9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89C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B41ED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9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1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4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2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C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4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A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A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5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7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</w:tr>
      <w:tr w14:paraId="19A0C00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1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n-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D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3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9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4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4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0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4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5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8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7</w:t>
            </w:r>
          </w:p>
        </w:tc>
      </w:tr>
      <w:tr w14:paraId="696635D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9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CCB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8C36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BF2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ACD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F754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FFE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1B7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A59A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5579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7B826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D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F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6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E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D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2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0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3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3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6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46</w:t>
            </w:r>
          </w:p>
        </w:tc>
      </w:tr>
      <w:tr w14:paraId="2D70121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E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D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8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6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8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F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B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B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8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8</w:t>
            </w:r>
          </w:p>
        </w:tc>
      </w:tr>
      <w:tr w14:paraId="0D84CE7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8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3BE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709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74F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D2C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30C2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7B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129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B9BF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B826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F030A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E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xy pat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0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5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E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F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7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4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0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2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</w:tr>
      <w:tr w14:paraId="5F2AE88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7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naerobic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F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1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A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3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3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8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3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9</w:t>
            </w:r>
          </w:p>
        </w:tc>
      </w:tr>
      <w:tr w14:paraId="72FE882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scle pat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A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1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0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2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1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4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C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1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5</w:t>
            </w:r>
          </w:p>
        </w:tc>
      </w:tr>
      <w:tr w14:paraId="44282FE1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300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scle pow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9FC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697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1B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DA8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A05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C9F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B3D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C6E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288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1</w:t>
            </w:r>
          </w:p>
        </w:tc>
      </w:tr>
    </w:tbl>
    <w:p w14:paraId="142AB82A">
      <w:pPr>
        <w:jc w:val="center"/>
        <w:rPr>
          <w:rFonts w:hint="eastAsia"/>
          <w:lang w:val="en-US" w:eastAsia="zh-CN"/>
        </w:rPr>
      </w:pPr>
    </w:p>
    <w:p w14:paraId="1599FE10">
      <w:pPr>
        <w:jc w:val="center"/>
        <w:rPr>
          <w:rFonts w:hint="eastAsia"/>
          <w:lang w:val="en-US" w:eastAsia="zh-CN"/>
        </w:rPr>
      </w:pPr>
    </w:p>
    <w:p w14:paraId="10B5B201">
      <w:pPr>
        <w:jc w:val="center"/>
        <w:rPr>
          <w:rFonts w:hint="eastAsia"/>
          <w:lang w:val="en-US" w:eastAsia="zh-CN"/>
        </w:rPr>
      </w:pPr>
    </w:p>
    <w:p w14:paraId="06D409D2">
      <w:pPr>
        <w:jc w:val="center"/>
        <w:rPr>
          <w:rFonts w:hint="eastAsia"/>
          <w:lang w:val="en-US" w:eastAsia="zh-CN"/>
        </w:rPr>
      </w:pPr>
    </w:p>
    <w:p w14:paraId="66B4D6D3">
      <w:pPr>
        <w:jc w:val="center"/>
        <w:rPr>
          <w:rFonts w:hint="eastAsia"/>
          <w:lang w:val="en-US" w:eastAsia="zh-CN"/>
        </w:rPr>
      </w:pPr>
    </w:p>
    <w:p w14:paraId="62ACE5D3">
      <w:pPr>
        <w:jc w:val="center"/>
        <w:rPr>
          <w:rFonts w:hint="eastAsia"/>
          <w:lang w:val="en-US" w:eastAsia="zh-CN"/>
        </w:rPr>
      </w:pPr>
    </w:p>
    <w:p w14:paraId="0B2329B5">
      <w:pPr>
        <w:jc w:val="center"/>
        <w:rPr>
          <w:rFonts w:hint="eastAsia"/>
          <w:lang w:val="en-US" w:eastAsia="zh-CN"/>
        </w:rPr>
      </w:pPr>
    </w:p>
    <w:p w14:paraId="60D975B7">
      <w:pPr>
        <w:jc w:val="center"/>
        <w:rPr>
          <w:rFonts w:hint="eastAsia"/>
          <w:lang w:val="en-US" w:eastAsia="zh-CN"/>
        </w:rPr>
      </w:pPr>
    </w:p>
    <w:tbl>
      <w:tblPr>
        <w:tblStyle w:val="3"/>
        <w:tblW w:w="1532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026"/>
        <w:gridCol w:w="1817"/>
        <w:gridCol w:w="960"/>
        <w:gridCol w:w="1060"/>
        <w:gridCol w:w="1060"/>
        <w:gridCol w:w="1047"/>
        <w:gridCol w:w="1805"/>
        <w:gridCol w:w="2033"/>
        <w:gridCol w:w="2116"/>
      </w:tblGrid>
      <w:tr w14:paraId="23758C33">
        <w:trPr>
          <w:trHeight w:val="336" w:hRule="atLeast"/>
        </w:trPr>
        <w:tc>
          <w:tcPr>
            <w:tcW w:w="24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6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=0.4</w:t>
            </w:r>
          </w:p>
        </w:tc>
        <w:tc>
          <w:tcPr>
            <w:tcW w:w="10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C43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28C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C67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742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2C7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828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763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6B5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8A0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B9A50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4142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A07D0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4DCD1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2B30F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9D090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EA57F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4483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DDDC9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2D580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0B6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CBC84B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F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gregated study effe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2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6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-Adju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3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6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Adju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B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0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B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-Adju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A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A26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FEAAC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3D99C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541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04C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19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085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A43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233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A36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B6C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D602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0F88D9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94B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927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1639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2FC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AF4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B9D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D1E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48A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03E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A8D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03A64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6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C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8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-Adj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B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7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1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6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1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5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-Adj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2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-Adjust</w:t>
            </w:r>
          </w:p>
        </w:tc>
      </w:tr>
      <w:tr w14:paraId="5181DA5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7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069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E7C1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067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C20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60C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EAF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6AD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DC5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74E6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35B92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7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E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B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4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2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F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0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F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F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5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8</w:t>
            </w:r>
          </w:p>
        </w:tc>
      </w:tr>
      <w:tr w14:paraId="2B654DA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A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4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4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6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B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E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7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0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0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3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8</w:t>
            </w:r>
          </w:p>
        </w:tc>
      </w:tr>
      <w:tr w14:paraId="5B1BAB8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D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D29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B76A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CDA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3D3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B9C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6AC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3A4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722B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3D19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5C27B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9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C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7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8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D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E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F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4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A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2</w:t>
            </w:r>
          </w:p>
        </w:tc>
      </w:tr>
      <w:tr w14:paraId="6627376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C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9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4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7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D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9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F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E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A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A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</w:t>
            </w:r>
          </w:p>
        </w:tc>
      </w:tr>
      <w:tr w14:paraId="524C1CB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3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A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C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E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3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0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9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0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E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6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1</w:t>
            </w:r>
          </w:p>
        </w:tc>
      </w:tr>
      <w:tr w14:paraId="24CDBAB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4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aining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80E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010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56F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751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BACA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736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4CD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4E3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155D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FFBF1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0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9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6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D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C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0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D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4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8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2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</w:tr>
      <w:tr w14:paraId="452EC8A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6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n-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7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9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E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2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A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D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E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27</w:t>
            </w:r>
          </w:p>
        </w:tc>
      </w:tr>
      <w:tr w14:paraId="5434ECD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D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231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9D0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E28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8ED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244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95F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C0A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25B3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2BD4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B07BE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5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6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5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D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D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1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A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F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46</w:t>
            </w:r>
          </w:p>
        </w:tc>
      </w:tr>
      <w:tr w14:paraId="6A889E9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8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8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A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1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0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4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2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D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8</w:t>
            </w:r>
          </w:p>
        </w:tc>
      </w:tr>
      <w:tr w14:paraId="1473FF0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A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1C2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DAA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69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290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EF8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A10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1B4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3F0A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D638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F8483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2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xy pat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9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7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9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B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1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8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4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9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</w:tr>
      <w:tr w14:paraId="3B7FA29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7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naerobic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3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0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2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E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4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D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6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D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9</w:t>
            </w:r>
          </w:p>
        </w:tc>
      </w:tr>
      <w:tr w14:paraId="362F609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8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scle pat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B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2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9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5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3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A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1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A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F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5</w:t>
            </w:r>
          </w:p>
        </w:tc>
      </w:tr>
      <w:tr w14:paraId="01564EC7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0DD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scle pow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48B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B63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600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4A6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AEE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BCA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7C5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AA5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12B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1</w:t>
            </w:r>
          </w:p>
        </w:tc>
      </w:tr>
    </w:tbl>
    <w:p w14:paraId="1915476C">
      <w:pPr>
        <w:jc w:val="center"/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text" w:horzAnchor="page" w:tblpX="1039" w:tblpY="511"/>
        <w:tblOverlap w:val="never"/>
        <w:tblW w:w="286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8"/>
        <w:gridCol w:w="1006"/>
        <w:gridCol w:w="1817"/>
        <w:gridCol w:w="960"/>
        <w:gridCol w:w="1032"/>
        <w:gridCol w:w="1034"/>
        <w:gridCol w:w="1034"/>
        <w:gridCol w:w="1689"/>
        <w:gridCol w:w="2033"/>
        <w:gridCol w:w="2116"/>
      </w:tblGrid>
      <w:tr w14:paraId="618E9C0E">
        <w:trPr>
          <w:trHeight w:val="90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D3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0917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943D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6374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DDBD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C6B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477B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6461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DC84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0E1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A7B118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F8C7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F387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3249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7516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780F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FA5B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1847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C4D3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0ED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03D0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0E6FA3">
        <w:trPr>
          <w:trHeight w:val="336" w:hRule="atLeast"/>
        </w:trPr>
        <w:tc>
          <w:tcPr>
            <w:tcW w:w="15908" w:type="dxa"/>
            <w:shd w:val="clear" w:color="auto" w:fill="auto"/>
            <w:noWrap/>
            <w:vAlign w:val="center"/>
          </w:tcPr>
          <w:p w14:paraId="502E7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08F0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F446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AF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70CC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75B0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B030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DB5B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6B026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5836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630E61">
        <w:trPr>
          <w:trHeight w:val="336" w:hRule="atLeast"/>
        </w:trPr>
        <w:tc>
          <w:tcPr>
            <w:tcW w:w="15908" w:type="dxa"/>
            <w:shd w:val="clear" w:color="auto" w:fill="auto"/>
            <w:noWrap/>
            <w:vAlign w:val="center"/>
          </w:tcPr>
          <w:p w14:paraId="621E312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71E1B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BA0A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7D9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CD98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A15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5E8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C8CE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13750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6EC5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A66CAD">
        <w:trPr>
          <w:trHeight w:val="336" w:hRule="atLeast"/>
        </w:trPr>
        <w:tc>
          <w:tcPr>
            <w:tcW w:w="15908" w:type="dxa"/>
            <w:shd w:val="clear" w:color="auto" w:fill="auto"/>
            <w:noWrap/>
            <w:vAlign w:val="center"/>
          </w:tcPr>
          <w:p w14:paraId="5FCAB18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2D4113E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5A1E660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377FF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0E94E1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4C4F5B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94925C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0BDA8F4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3891E20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821D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A42935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B9214"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  <w:u w:val="none"/>
              </w:rPr>
              <w:t>Estimation of heart rate variability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CA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75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5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70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1E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C5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1F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46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F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C42B76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tbl>
            <w:tblPr>
              <w:tblStyle w:val="3"/>
              <w:tblW w:w="15183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19"/>
              <w:gridCol w:w="1026"/>
              <w:gridCol w:w="2133"/>
              <w:gridCol w:w="960"/>
              <w:gridCol w:w="1060"/>
              <w:gridCol w:w="1060"/>
              <w:gridCol w:w="1047"/>
              <w:gridCol w:w="1805"/>
              <w:gridCol w:w="1966"/>
              <w:gridCol w:w="1933"/>
            </w:tblGrid>
            <w:tr w14:paraId="31EE34D9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2CC15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r=0.6</w:t>
                  </w:r>
                </w:p>
              </w:tc>
              <w:tc>
                <w:tcPr>
                  <w:tcW w:w="102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75123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07C60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62585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95DCE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33DA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D8C32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4B511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FDF2B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D8A9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CF17510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3F287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16948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A87D6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7D49B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DC4E5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CA333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40FEA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CC3E9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21FB6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DC3C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2934097B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F0D4E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gregated study effects</w:t>
                  </w: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675C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</w:t>
                  </w:r>
                </w:p>
              </w:tc>
              <w:tc>
                <w:tcPr>
                  <w:tcW w:w="213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F9BD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D1289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3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A49C3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8BDC4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85C01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70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E6A3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96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1AAFC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53FE5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8F90CB1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AE6DF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1DC3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02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73DE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0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EE01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3CB46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E0190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1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FFBFC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1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D8FFD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9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7A41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E0B90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5763CBA2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54EA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29FA9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A88FCC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E9D4A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275F2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59EA4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1D86B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B75D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494E7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EA86A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A687B76">
              <w:trPr>
                <w:trHeight w:val="360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336E1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Subgroup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B7B1F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s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3BA3D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5686E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k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6D973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639FC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3BD36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A01AD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FBC6C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08626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</w:tr>
            <w:tr w14:paraId="109F913B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AC20A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id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252A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4A0056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CFC1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9F8A9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7B938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9B734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F443A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AEBAA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C4BD6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42FD3BAB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6459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DF8F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035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49CDE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0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7438A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7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621A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353C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41D9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5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116F7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4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2071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6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A5242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5</w:t>
                  </w:r>
                </w:p>
              </w:tc>
            </w:tr>
            <w:tr w14:paraId="50B4890D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8E1B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Yes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86A14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6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AF33A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8D0A3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2DB07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F237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2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B1952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9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76E36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7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47185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8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2E34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</w:tr>
            <w:tr w14:paraId="79BB489A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CB57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Training Level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E463C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EFA168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64083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B9FD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FCDC86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1BB21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B9772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7F8DC0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8DB984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552A18C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2E39F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7B492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D8FE3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02199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10338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28908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9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EBF38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19FB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1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F1A2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8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994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75</w:t>
                  </w:r>
                </w:p>
              </w:tc>
            </w:tr>
            <w:tr w14:paraId="11464B1E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71B9E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n-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C8FCE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6177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3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F3B4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7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857B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5C332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3DC5B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7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76746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7C408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1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55269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4</w:t>
                  </w:r>
                </w:p>
              </w:tc>
            </w:tr>
            <w:tr w14:paraId="053EE5BA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B92B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24906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B872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7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D2EC4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0757B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84DE0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264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A372D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B4AC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4B611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94A4FE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33459027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3C46E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olescent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07352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2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C0B08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95C47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CD8F0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B0952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9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F7D9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1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EBCBF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.06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D27F5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5.23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49534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.68</w:t>
                  </w:r>
                </w:p>
              </w:tc>
            </w:tr>
            <w:tr w14:paraId="450CF880">
              <w:trPr>
                <w:trHeight w:val="351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274E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ult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F6EC4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9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84D9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D7B77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9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5065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115F6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10C5B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8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A51DD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9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F12AB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55CD0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1</w:t>
                  </w:r>
                </w:p>
              </w:tc>
            </w:tr>
          </w:tbl>
          <w:p w14:paraId="4CE70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870E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F929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3CB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2EEC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6C754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CA1C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E9A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90A77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DF6B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5634A9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5C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FE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EA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68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14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27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74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04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BB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D7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0BAB23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48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3C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D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96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9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F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42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E8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CE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F9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CDD296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tbl>
            <w:tblPr>
              <w:tblStyle w:val="3"/>
              <w:tblW w:w="14120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16"/>
              <w:gridCol w:w="1026"/>
              <w:gridCol w:w="2133"/>
              <w:gridCol w:w="960"/>
              <w:gridCol w:w="1060"/>
              <w:gridCol w:w="1060"/>
              <w:gridCol w:w="1047"/>
              <w:gridCol w:w="1805"/>
              <w:gridCol w:w="1966"/>
              <w:gridCol w:w="1933"/>
            </w:tblGrid>
            <w:tr w14:paraId="360CEAE8">
              <w:trPr>
                <w:trHeight w:val="336" w:hRule="atLeast"/>
              </w:trPr>
              <w:tc>
                <w:tcPr>
                  <w:tcW w:w="160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0CBA7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r=0.8</w:t>
                  </w: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485B65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A18694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58B664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C11E42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858408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FE511C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1ABCDA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57E845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C560A8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BFC597C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623295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B5B275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6A52F2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0F189D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200E9D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3AE1AB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053E1C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6E17A8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8CECC8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637FB8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497535EF">
              <w:trPr>
                <w:trHeight w:val="336" w:hRule="atLeast"/>
              </w:trPr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060B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gregated study effects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6CCD9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535E9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5C196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D6098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E854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6E128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3D937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794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F8695B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5DB710B9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33A8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68C9C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2BF1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69DA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18311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05BB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C4B15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15FD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3AD2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BB47B1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FE4387E">
              <w:trPr>
                <w:trHeight w:val="336" w:hRule="atLeast"/>
              </w:trPr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DC3532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62471D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8BDC2D">
                  <w:pP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B88673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301E00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E0480D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634517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7E8080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439866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20CE32">
                  <w:pP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B0F47EC">
              <w:trPr>
                <w:trHeight w:val="36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FB2BC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Subgrou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1460D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72FE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903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F76C3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B261E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60DA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3B0A6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150F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D17D4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</w:tr>
            <w:tr w14:paraId="28922E66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91FE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i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73CCB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315E97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3DD5D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5C50C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D2186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ABC52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7B0A3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D557D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A05A7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2FD19E83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691E8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9D0E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0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84DD0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0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50D28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28BDC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7F32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88A8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7DB10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4EE5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6797B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5</w:t>
                  </w:r>
                </w:p>
              </w:tc>
            </w:tr>
            <w:tr w14:paraId="7438485F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8C3C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D360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E8650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217FF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5D9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116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B0C6A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84F1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3AB9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C0073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</w:tr>
            <w:tr w14:paraId="6D8F991D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1AC4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Training 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0545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FCEBE3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6693A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C736C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6A1473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4EA58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B33BB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25A38E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AA1B1C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397A6D9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6D027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lthle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273F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DFD0D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67F24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B924E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03151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3F8B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DCCEC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0F721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A31B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75</w:t>
                  </w:r>
                </w:p>
              </w:tc>
            </w:tr>
            <w:tr w14:paraId="1CB48A01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D2EB8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n-althle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EE59E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4E8DA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3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44207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55B6D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2DC6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B438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3DFF0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87FEE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DB357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4</w:t>
                  </w:r>
                </w:p>
              </w:tc>
            </w:tr>
            <w:tr w14:paraId="038FEF1E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F06F5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524C8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CB29B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7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CDE32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383A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E8842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70180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C10B8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B3C763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38058D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30EC6CCC">
              <w:trPr>
                <w:trHeight w:val="336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FC7F9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olesc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75325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6B0F8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02262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A0F4C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875BE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9ADCA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F109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05ACB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5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D67BC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.68</w:t>
                  </w:r>
                </w:p>
              </w:tc>
            </w:tr>
            <w:tr w14:paraId="2A1090B8">
              <w:trPr>
                <w:trHeight w:val="351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F57F1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ul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26F0D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26F1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67A41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4B806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8D7C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A82CA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99910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7652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E9D9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1</w:t>
                  </w:r>
                </w:p>
              </w:tc>
            </w:tr>
          </w:tbl>
          <w:p w14:paraId="77B20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92E9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1BE5A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B205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045C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01BC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57C1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7054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2DE34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22DE7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D3E97E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2B9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B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A7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62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3A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1A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37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B5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A8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DE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FB51D8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tbl>
            <w:tblPr>
              <w:tblStyle w:val="3"/>
              <w:tblW w:w="15170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19"/>
              <w:gridCol w:w="1026"/>
              <w:gridCol w:w="2133"/>
              <w:gridCol w:w="960"/>
              <w:gridCol w:w="1060"/>
              <w:gridCol w:w="1060"/>
              <w:gridCol w:w="1047"/>
              <w:gridCol w:w="1805"/>
              <w:gridCol w:w="1966"/>
              <w:gridCol w:w="1933"/>
            </w:tblGrid>
            <w:tr w14:paraId="00F929C6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1EF8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r=0.4</w:t>
                  </w:r>
                </w:p>
              </w:tc>
              <w:tc>
                <w:tcPr>
                  <w:tcW w:w="102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4B41B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4D196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32CC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84083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09133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DF5F7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4EA6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7E4E7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DD8AB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C3304E9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5D2B8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0734B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ADC3F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CCC17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B30DA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310E2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C5EEC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2725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69EE5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E4355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12B4158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3C8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gregated study effects</w:t>
                  </w: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F38EE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</w:t>
                  </w:r>
                </w:p>
              </w:tc>
              <w:tc>
                <w:tcPr>
                  <w:tcW w:w="213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F95E3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A079D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3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AEB59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A770F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1328B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70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375F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96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C035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5D12F1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0991901B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E32A1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96F6E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02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570F3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0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6D4F1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EB888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EA4AE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1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84F71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1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8C044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9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53B73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4FB41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2CA57911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E0339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912C5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E7D64B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83D25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24AFB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CE8B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04779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EFAC8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1040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5744D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3A4C5C35">
              <w:trPr>
                <w:trHeight w:val="360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1B51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Subgroup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6E89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s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8BF7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0DA83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k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F2DA5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EBD8E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EA92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5F68A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42E37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349A2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</w:tr>
            <w:tr w14:paraId="24E665C1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7A750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id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63C9D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E3F94C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917C4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8090A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D09F4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91791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4F3CF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C9CA35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100EFB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5F9C6529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A161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CF2FA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035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A6A5A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0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05185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7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63F16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F570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9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9FAC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5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765C6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4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4413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6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E9960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5</w:t>
                  </w:r>
                </w:p>
              </w:tc>
            </w:tr>
            <w:tr w14:paraId="00E7AAA0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86AB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Yes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399AE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6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9E25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2C6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70F4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2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8954D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2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9C755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9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E6587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7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8F15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8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AB3A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</w:tr>
            <w:tr w14:paraId="19A7BA05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5A690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Training Level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85EA9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22AAF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D11D6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90E6A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6C79BF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FFA00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8B828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C9A19A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FBCB75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DB1E5F8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7A30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2428F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5AB5C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BF6F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AFA41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0E33E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7469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AABAD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1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D1A6A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8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E5159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75</w:t>
                  </w:r>
                </w:p>
              </w:tc>
            </w:tr>
            <w:tr w14:paraId="011C61F3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BF6B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n-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492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6AB3B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3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E22A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7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DE7D1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4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38B1E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59A7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7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F1C4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62B9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51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1E36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4</w:t>
                  </w:r>
                </w:p>
              </w:tc>
            </w:tr>
            <w:tr w14:paraId="76A8EC03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3EEEB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B8D90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E4FB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7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7EB99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06DF6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88B8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264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89F05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2AE8A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1411E2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2351A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395AF4D0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DE7A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olescent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3A7F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2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FA20C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B2DB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A3060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6287A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9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C799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1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195C4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.06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E7B1D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5.23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4AFEB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.68</w:t>
                  </w:r>
                </w:p>
              </w:tc>
            </w:tr>
            <w:tr w14:paraId="0D1C8799">
              <w:trPr>
                <w:trHeight w:val="351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29D38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ult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319B0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9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938EF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33B78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9</w:t>
                  </w:r>
                </w:p>
              </w:tc>
              <w:tc>
                <w:tcPr>
                  <w:tcW w:w="103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383E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1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AAB19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18411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8</w:t>
                  </w:r>
                </w:p>
              </w:tc>
              <w:tc>
                <w:tcPr>
                  <w:tcW w:w="170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499E7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9</w:t>
                  </w:r>
                </w:p>
              </w:tc>
              <w:tc>
                <w:tcPr>
                  <w:tcW w:w="1966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BC897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</w:t>
                  </w:r>
                </w:p>
              </w:tc>
              <w:tc>
                <w:tcPr>
                  <w:tcW w:w="1933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38E4F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1</w:t>
                  </w:r>
                </w:p>
              </w:tc>
            </w:tr>
          </w:tbl>
          <w:p w14:paraId="20BA4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8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E8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7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0A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38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D4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03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3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AD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F9849B">
        <w:trPr>
          <w:trHeight w:val="336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EACBC"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  <w:u w:val="none"/>
              </w:rPr>
              <w:t>Estimation of the variance of blood lactate stability</w:t>
            </w:r>
          </w:p>
          <w:tbl>
            <w:tblPr>
              <w:tblStyle w:val="3"/>
              <w:tblW w:w="14661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19"/>
              <w:gridCol w:w="1026"/>
              <w:gridCol w:w="1781"/>
              <w:gridCol w:w="960"/>
              <w:gridCol w:w="1060"/>
              <w:gridCol w:w="1060"/>
              <w:gridCol w:w="1047"/>
              <w:gridCol w:w="1805"/>
              <w:gridCol w:w="1842"/>
              <w:gridCol w:w="1842"/>
            </w:tblGrid>
            <w:tr w14:paraId="3F1E5AC7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382AF6">
                  <w:pPr>
                    <w:keepNext w:val="0"/>
                    <w:keepLines w:val="0"/>
                    <w:widowControl/>
                    <w:suppressLineNumbers w:val="0"/>
                    <w:ind w:firstLine="660" w:firstLineChars="300"/>
                    <w:jc w:val="both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r=0.6</w:t>
                  </w:r>
                </w:p>
              </w:tc>
              <w:tc>
                <w:tcPr>
                  <w:tcW w:w="102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971FE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CCB1D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4B8EF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D7A3F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BBE42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76D8D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C39BC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FDC59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3C98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3977B7F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0D0B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6A58A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6C6FF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7A2D0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E65BB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12C62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2BC1E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F44C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B7652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00F68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49B11837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DE35B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gregated study effects</w:t>
                  </w: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7AF7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</w:t>
                  </w:r>
                </w:p>
              </w:tc>
              <w:tc>
                <w:tcPr>
                  <w:tcW w:w="170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8072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12E1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0A906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9BB4F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F7B6A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80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DC94C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296F8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1E75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1E446ED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C4B8B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9C934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145E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6AE83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7BA4B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6D7EA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9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3018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9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F6E7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7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3EF89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C2005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467E5E61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DC4A2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74F0D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7160BC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9D081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C63EA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45E30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64832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5896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D338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219D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920924F">
              <w:trPr>
                <w:trHeight w:val="352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91028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Subgroup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8100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0854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18474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k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2A0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C7AF0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4E2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6E659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2D795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1D76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</w:tr>
            <w:tr w14:paraId="76B10BB8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A7105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Gender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24BE5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06B8EF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8270D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76964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E0B53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FE46D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EDC79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C2A2C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980D1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2712F32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FD915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Mal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B59A3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90FDC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0D340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48AF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46EE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DA356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3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1587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7D157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9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40D96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7</w:t>
                  </w:r>
                </w:p>
              </w:tc>
            </w:tr>
            <w:tr w14:paraId="618FE57F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43B4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Femal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309FE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36483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9D2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7D8B0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5FEC4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4329D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89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C5303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74FD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8515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</w:tr>
            <w:tr w14:paraId="6AABAA51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382D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Training Level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90FB0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74DCEC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C3DC8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3FDAD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A36006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C2197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D37C4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925AF3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DE897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077E0E23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6062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3473D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67469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8F694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E4C2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A55DE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1A17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03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83B3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86D7B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6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C2E8F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76</w:t>
                  </w:r>
                </w:p>
              </w:tc>
            </w:tr>
            <w:tr w14:paraId="1DFC9DD0">
              <w:trPr>
                <w:trHeight w:val="351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71A9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n-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233C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D4967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07311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B9649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99FF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9F2F1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5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99102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98C89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9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7ACC4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5</w:t>
                  </w:r>
                </w:p>
              </w:tc>
            </w:tr>
            <w:tr w14:paraId="78FFCD96">
              <w:trPr>
                <w:trHeight w:val="351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933F72">
                  <w:pPr>
                    <w:jc w:val="both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053F0C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BD42A7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6ED7BC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7CA05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E6E766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0F2B18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B1295D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9DFFBE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113194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131736B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71CD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r=0.8</w:t>
                  </w:r>
                </w:p>
              </w:tc>
              <w:tc>
                <w:tcPr>
                  <w:tcW w:w="102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F8653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A096D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17385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7E091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AB215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9119A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DD8AD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3C71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7437F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A8A47F8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0D25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BAF57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FE3C9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60833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B26D9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77B3C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4696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A2061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B3C1F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3FEEB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3FB75702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3ADC9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gregated study effects</w:t>
                  </w: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9175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</w:t>
                  </w:r>
                </w:p>
              </w:tc>
              <w:tc>
                <w:tcPr>
                  <w:tcW w:w="170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8DCE7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9F346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8E55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D3978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DA122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80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872C9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070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27B89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87DEC56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ACE1C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37C74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17DF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973A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50F43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3595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9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C0C24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9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DBF28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7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607F4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BEE11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05C3E0DC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D7985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CCBFB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29843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84822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1B667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5F314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90DE0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A12FA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01113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0BB2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015C8660">
              <w:trPr>
                <w:trHeight w:val="352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81139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Subgroup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945ED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F37B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26588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k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B5967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0C28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501C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33EB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468FE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02486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</w:tr>
            <w:tr w14:paraId="28168AFE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A81C1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Gender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BC55B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47D00A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FDACF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A5A24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39024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21DBE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DB040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9A6D4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E2B0F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591584C3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6663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Mal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4ED30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A11F9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31874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2CC3B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519A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597C2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3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8BDCF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4E6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9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EF2F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7</w:t>
                  </w:r>
                </w:p>
              </w:tc>
            </w:tr>
            <w:tr w14:paraId="1F441DDD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671E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Femal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CDABD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5164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D6243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8FB61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5B72F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B6792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89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515A2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D42D8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6D5DA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</w:tr>
            <w:tr w14:paraId="15FB3F2C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5A3B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Training Level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CF37B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ECB02C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3C9C1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C11A0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8B4B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663B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4DB0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174569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B943CB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286E20F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B12F8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F50D6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8DF7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3F32E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BA874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4E318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E12BF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03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307D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CF370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6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52E6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76</w:t>
                  </w:r>
                </w:p>
              </w:tc>
            </w:tr>
            <w:tr w14:paraId="790CC57C">
              <w:trPr>
                <w:trHeight w:val="351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AD98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n-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E4B7F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2FBAE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0C74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9FED8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6225D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AB7A3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5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A27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4515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9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1F51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5</w:t>
                  </w:r>
                </w:p>
              </w:tc>
            </w:tr>
            <w:tr w14:paraId="1B1763D6">
              <w:trPr>
                <w:trHeight w:val="351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CD2EDB">
                  <w:pPr>
                    <w:jc w:val="both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B9D4E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6C7680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6B018B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080DB2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284789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62199A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4B0245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812EB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F11351">
                  <w:pPr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C0E6A7E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77EFB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r=0.4</w:t>
                  </w:r>
                </w:p>
              </w:tc>
              <w:tc>
                <w:tcPr>
                  <w:tcW w:w="1026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B1B28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1D511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EF44D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8EA90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6B1F7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94037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6CAC9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39BB6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8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F1DD8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69B7725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72FB6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BB8E3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57FF9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97A84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CA1A9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F6CFC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61E82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E3CA7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7E59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F7F23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49ED7AA5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53C1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gregated study effects</w:t>
                  </w: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7898B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</w:t>
                  </w:r>
                </w:p>
              </w:tc>
              <w:tc>
                <w:tcPr>
                  <w:tcW w:w="170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2FC4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AB52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BD190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7F554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602F1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80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8AB9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AEF73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E1748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63546D0C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5D8C8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428B9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423C6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9F29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3E0D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E9AA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9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76175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9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4DAC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7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2C230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7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D44C8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8C8128A">
              <w:trPr>
                <w:trHeight w:val="336" w:hRule="atLeast"/>
              </w:trPr>
              <w:tc>
                <w:tcPr>
                  <w:tcW w:w="231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A2DC5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26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69CDD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47852D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E9E99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29BCE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E2936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1C53E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102D9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EF595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4E2F6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58BF257C">
              <w:trPr>
                <w:trHeight w:val="352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4B2D0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Subgroup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63D4B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DA4FA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'sg-Adjus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76C4F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k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D0AF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832CE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-Adjust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81643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6677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5C339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-Adjus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D5D0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-Adjust</w:t>
                  </w:r>
                </w:p>
              </w:tc>
            </w:tr>
            <w:tr w14:paraId="415BC223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7E65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Gender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538B2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24D717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62ED9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0197A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6DAFF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09B9E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57EA4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37CBB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A4E83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13D36F3D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4CE39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Mal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3403A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652A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7D310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A4273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625B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8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AE86A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63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DBA7B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5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B4B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94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C1763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7</w:t>
                  </w:r>
                </w:p>
              </w:tc>
            </w:tr>
            <w:tr w14:paraId="6365E923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B7ED7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Femal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324E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25020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805D2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B64A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D8160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97951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89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41EFB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E3EA9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0C444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A</w:t>
                  </w:r>
                </w:p>
              </w:tc>
            </w:tr>
            <w:tr w14:paraId="760DDAF6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91839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Training Level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67EB2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ECC984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D73BE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22E51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7C1550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8E3A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9D6E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3D5041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99F1E5">
                  <w:pPr>
                    <w:jc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472341AA">
              <w:trPr>
                <w:trHeight w:val="336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4BEE2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7BCF5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45A16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5E50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FCFFA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9B4DA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4C999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03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243CC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7870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6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09452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76</w:t>
                  </w:r>
                </w:p>
              </w:tc>
            </w:tr>
            <w:tr w14:paraId="61748406">
              <w:trPr>
                <w:trHeight w:val="351" w:hRule="atLeast"/>
              </w:trPr>
              <w:tc>
                <w:tcPr>
                  <w:tcW w:w="2319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3802B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n-althlete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3A7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CF4D6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6EFCE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5371A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F467E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6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122E5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45</w:t>
                  </w:r>
                </w:p>
              </w:tc>
              <w:tc>
                <w:tcPr>
                  <w:tcW w:w="1805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27613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9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F81C0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9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3BB9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5</w:t>
                  </w:r>
                </w:p>
              </w:tc>
            </w:tr>
          </w:tbl>
          <w:p w14:paraId="6828E2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B5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94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98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C7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43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04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EC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EB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C3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A2ECEC">
        <w:trPr>
          <w:trHeight w:val="336" w:hRule="atLeast"/>
        </w:trPr>
        <w:tc>
          <w:tcPr>
            <w:tcW w:w="15908" w:type="dxa"/>
            <w:shd w:val="clear" w:color="auto" w:fill="auto"/>
            <w:noWrap/>
            <w:vAlign w:val="center"/>
          </w:tcPr>
          <w:p w14:paraId="79DC835A"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otes: 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total number of effects included in the pooled effect siz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dge's g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the effect size indicators used in the pooled; 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95%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nfidence interval; 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tistically significant P values or specific pooled effect of moderator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er_CI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wer limit of the confidence interv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pper limit of the confidence interv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'sg-Adjus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</w:p>
          <w:p w14:paraId="0A9CD81F"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fect size measures used in the adjuste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Adjust，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atistically significant P-values after adjustment, or the specific combined effects of the moderating variable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；</w:t>
            </w:r>
          </w:p>
          <w:p w14:paraId="0F7C2F5C"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both"/>
              <w:rPr>
                <w:rFonts w:hint="default" w:ascii="宋体" w:hAnsi="宋体" w:cs="宋体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-Adjus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，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wer limit of the adjusted confidence interval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  <w:u w:val="none"/>
                <w:lang w:val="en-US"/>
              </w:rPr>
              <w:t>;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-Adjust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  <w:u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per limit of the corrected confidence interv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5D219C6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7E97FCA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EDBA7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B320B1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0292428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B1A6BB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19CF72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689D7DE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03D18A4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538BEB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715261"/>
    <w:rsid w:val="D771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21:58:00Z</dcterms:created>
  <dc:creator>Lotte</dc:creator>
  <cp:lastModifiedBy>Lotte</cp:lastModifiedBy>
  <dcterms:modified xsi:type="dcterms:W3CDTF">2026-07-15T22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61089E114D6625220792576A60BB77DE_41</vt:lpwstr>
  </property>
</Properties>
</file>